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W w:w="9445" w:type="dxa"/>
        <w:tblLook w:val="06A0"/>
      </w:tblPr>
      <w:tblGrid>
        <w:gridCol w:w="2943"/>
        <w:gridCol w:w="1555"/>
        <w:gridCol w:w="1422"/>
        <w:gridCol w:w="556"/>
        <w:gridCol w:w="1260"/>
        <w:gridCol w:w="1709"/>
      </w:tblGrid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b/>
                <w:lang w:val="en-GB" w:eastAsia="fr-FR"/>
              </w:rPr>
              <w:t>Sequence Name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b/>
                <w:lang w:val="en-GB" w:eastAsia="fr-FR"/>
              </w:rPr>
              <w:t xml:space="preserve">Collection </w:t>
            </w:r>
            <w:r w:rsidR="00857CA4">
              <w:rPr>
                <w:rFonts w:ascii="Times New Roman" w:eastAsiaTheme="minorEastAsia" w:hAnsi="Times New Roman" w:cs="Times New Roman"/>
                <w:b/>
                <w:lang w:val="en-GB" w:eastAsia="fr-FR"/>
              </w:rPr>
              <w:t>month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b/>
                <w:lang w:val="en-GB" w:eastAsia="fr-FR"/>
              </w:rPr>
              <w:t>Age (year)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b/>
                <w:lang w:val="en-GB" w:eastAsia="fr-FR"/>
              </w:rPr>
              <w:t>Sex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b/>
                <w:lang w:val="en-GB" w:eastAsia="fr-FR"/>
              </w:rPr>
              <w:t>Gene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b/>
                <w:lang w:val="en-GB" w:eastAsia="fr-FR"/>
              </w:rPr>
              <w:t>Accession number</w:t>
            </w:r>
          </w:p>
        </w:tc>
      </w:tr>
      <w:tr w:rsidR="005F1825" w:rsidRPr="00DA3BF3" w:rsidTr="00857CA4">
        <w:tc>
          <w:tcPr>
            <w:tcW w:w="9445" w:type="dxa"/>
            <w:gridSpan w:val="6"/>
          </w:tcPr>
          <w:p w:rsidR="005F1825" w:rsidRPr="005F7C78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b/>
                <w:lang w:val="en-GB" w:eastAsia="fr-FR"/>
              </w:rPr>
              <w:t>CPC sequences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4v-213/2014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an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uary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6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81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4v-213/2014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an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uary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6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01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4v-213/2014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an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uary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6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16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4v-1822/2014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r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ch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3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80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4v-1822/2014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r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ch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3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00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4v-1822/2014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r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ch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3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15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1685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eb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ruary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9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82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1685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eb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ruary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9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02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B967A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</w:t>
            </w:r>
            <w:r>
              <w:rPr>
                <w:rFonts w:ascii="Times New Roman" w:eastAsiaTheme="minorEastAsia" w:hAnsi="Times New Roman" w:cs="Times New Roman"/>
                <w:lang w:val="en-GB" w:eastAsia="fr-FR"/>
              </w:rPr>
              <w:t>4801</w:t>
            </w: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/2015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Apr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il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4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B967AC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920243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</w:t>
            </w:r>
            <w:r>
              <w:rPr>
                <w:rFonts w:ascii="Times New Roman" w:eastAsiaTheme="minorEastAsia" w:hAnsi="Times New Roman" w:cs="Times New Roman"/>
                <w:lang w:val="en-GB" w:eastAsia="fr-FR"/>
              </w:rPr>
              <w:t>4801</w:t>
            </w: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/2015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Apr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il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4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B967AC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92024</w:t>
            </w:r>
            <w:r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5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110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un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0 (9 months)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83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110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un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0 (9 months)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03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110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un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0 (9 months)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17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112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un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84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112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un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04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112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un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18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447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ul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y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0 (7 months)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85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447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ul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y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0 (7 months)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05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447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Jul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y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0 (7 months)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19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879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ug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ust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1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86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879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ug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ust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1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06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5879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ug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ust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1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20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6593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Sep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tember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3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87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6593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Sep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tember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3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07</w:t>
            </w:r>
          </w:p>
        </w:tc>
      </w:tr>
      <w:tr w:rsidR="005F1825" w:rsidRPr="00DA3BF3" w:rsidTr="00857CA4">
        <w:tc>
          <w:tcPr>
            <w:tcW w:w="2943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lastRenderedPageBreak/>
              <w:t>A/Cameroon/15v-6593/2015</w:t>
            </w:r>
          </w:p>
        </w:tc>
        <w:tc>
          <w:tcPr>
            <w:tcW w:w="1555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Sep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tember</w:t>
            </w:r>
          </w:p>
        </w:tc>
        <w:tc>
          <w:tcPr>
            <w:tcW w:w="1422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3</w:t>
            </w:r>
          </w:p>
        </w:tc>
        <w:tc>
          <w:tcPr>
            <w:tcW w:w="556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5F1825" w:rsidRPr="00DA3BF3" w:rsidRDefault="005F1825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21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B967A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A/Cameroon/15v-7696</w:t>
            </w: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/2015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Sep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tember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-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-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B967AC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920242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A/Cameroon/15v-7696</w:t>
            </w: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/2015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Sep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tember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-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-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B967AC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92024</w:t>
            </w:r>
            <w:r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4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8780/2015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ov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mber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1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88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8780/2015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ov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mber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1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08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5v-8780/2015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ov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mber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1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22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027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Dec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mber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4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89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027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Dec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mber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4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09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027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Dec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ember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4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23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0701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eb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ruary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3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90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0701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eb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ruary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3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95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0701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eb</w:t>
            </w:r>
            <w:r w:rsidR="00857CA4">
              <w:rPr>
                <w:rFonts w:ascii="Times New Roman" w:eastAsiaTheme="minorEastAsia" w:hAnsi="Times New Roman" w:cs="Times New Roman"/>
                <w:lang w:val="en-GB" w:eastAsia="fr-FR"/>
              </w:rPr>
              <w:t>ruary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3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10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1465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r</w:t>
            </w:r>
            <w:r w:rsidR="00680356">
              <w:rPr>
                <w:rFonts w:ascii="Times New Roman" w:eastAsiaTheme="minorEastAsia" w:hAnsi="Times New Roman" w:cs="Times New Roman"/>
                <w:lang w:val="en-GB" w:eastAsia="fr-FR"/>
              </w:rPr>
              <w:t>ch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4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91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1465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r</w:t>
            </w:r>
            <w:r w:rsidR="00680356">
              <w:rPr>
                <w:rFonts w:ascii="Times New Roman" w:eastAsiaTheme="minorEastAsia" w:hAnsi="Times New Roman" w:cs="Times New Roman"/>
                <w:lang w:val="en-GB" w:eastAsia="fr-FR"/>
              </w:rPr>
              <w:t>ch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4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96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1465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r</w:t>
            </w:r>
            <w:r w:rsidR="00680356">
              <w:rPr>
                <w:rFonts w:ascii="Times New Roman" w:eastAsiaTheme="minorEastAsia" w:hAnsi="Times New Roman" w:cs="Times New Roman"/>
                <w:lang w:val="en-GB" w:eastAsia="fr-FR"/>
              </w:rPr>
              <w:t>ch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4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11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1470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r</w:t>
            </w:r>
            <w:r w:rsidR="00680356">
              <w:rPr>
                <w:rFonts w:ascii="Times New Roman" w:eastAsiaTheme="minorEastAsia" w:hAnsi="Times New Roman" w:cs="Times New Roman"/>
                <w:lang w:val="en-GB" w:eastAsia="fr-FR"/>
              </w:rPr>
              <w:t>ch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69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92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1470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r</w:t>
            </w:r>
            <w:r w:rsidR="00680356">
              <w:rPr>
                <w:rFonts w:ascii="Times New Roman" w:eastAsiaTheme="minorEastAsia" w:hAnsi="Times New Roman" w:cs="Times New Roman"/>
                <w:lang w:val="en-GB" w:eastAsia="fr-FR"/>
              </w:rPr>
              <w:t>ch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69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97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1470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r</w:t>
            </w:r>
            <w:r w:rsidR="00680356">
              <w:rPr>
                <w:rFonts w:ascii="Times New Roman" w:eastAsiaTheme="minorEastAsia" w:hAnsi="Times New Roman" w:cs="Times New Roman"/>
                <w:lang w:val="en-GB" w:eastAsia="fr-FR"/>
              </w:rPr>
              <w:t>ch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69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12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3408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pr</w:t>
            </w:r>
            <w:r w:rsidR="00680356">
              <w:rPr>
                <w:rFonts w:ascii="Times New Roman" w:eastAsiaTheme="minorEastAsia" w:hAnsi="Times New Roman" w:cs="Times New Roman"/>
                <w:lang w:val="en-GB" w:eastAsia="fr-FR"/>
              </w:rPr>
              <w:t>il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9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93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3408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pr</w:t>
            </w:r>
            <w:r w:rsidR="00680356">
              <w:rPr>
                <w:rFonts w:ascii="Times New Roman" w:eastAsiaTheme="minorEastAsia" w:hAnsi="Times New Roman" w:cs="Times New Roman"/>
                <w:lang w:val="en-GB" w:eastAsia="fr-FR"/>
              </w:rPr>
              <w:t>il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9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98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3408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pr</w:t>
            </w:r>
            <w:r w:rsidR="00680356">
              <w:rPr>
                <w:rFonts w:ascii="Times New Roman" w:eastAsiaTheme="minorEastAsia" w:hAnsi="Times New Roman" w:cs="Times New Roman"/>
                <w:lang w:val="en-GB" w:eastAsia="fr-FR"/>
              </w:rPr>
              <w:t>il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29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13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3611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y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1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94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3611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y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1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299</w:t>
            </w:r>
          </w:p>
        </w:tc>
      </w:tr>
      <w:tr w:rsidR="00B967AC" w:rsidRPr="00DA3BF3" w:rsidTr="00857CA4">
        <w:tc>
          <w:tcPr>
            <w:tcW w:w="2943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A/Cameroon/16v-3611/2016</w:t>
            </w:r>
          </w:p>
        </w:tc>
        <w:tc>
          <w:tcPr>
            <w:tcW w:w="1555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ay</w:t>
            </w:r>
          </w:p>
        </w:tc>
        <w:tc>
          <w:tcPr>
            <w:tcW w:w="1422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1</w:t>
            </w:r>
          </w:p>
        </w:tc>
        <w:tc>
          <w:tcPr>
            <w:tcW w:w="556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lang w:val="en-GB" w:eastAsia="fr-FR"/>
              </w:rPr>
              <w:t>M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DA3BF3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MH168314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9445" w:type="dxa"/>
            <w:gridSpan w:val="6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 w:rsidRPr="00F401A1">
              <w:rPr>
                <w:rFonts w:ascii="Times New Roman" w:eastAsiaTheme="minorEastAsia" w:hAnsi="Times New Roman" w:cs="Times New Roman"/>
                <w:b/>
                <w:lang w:val="en-GB" w:eastAsia="fr-FR"/>
              </w:rPr>
              <w:t>GISAID sequences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2449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r</w:t>
            </w:r>
            <w:r w:rsidR="00680356">
              <w:rPr>
                <w:rFonts w:ascii="Times New Roman" w:hAnsi="Times New Roman" w:cs="Times New Roman"/>
                <w:lang w:val="en-GB"/>
              </w:rPr>
              <w:t>ch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04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2449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r</w:t>
            </w:r>
            <w:r w:rsidR="00680356">
              <w:rPr>
                <w:rFonts w:ascii="Times New Roman" w:hAnsi="Times New Roman" w:cs="Times New Roman"/>
                <w:lang w:val="en-GB"/>
              </w:rPr>
              <w:t>ch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05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lastRenderedPageBreak/>
              <w:t>A/Cameroon/15v-2682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r</w:t>
            </w:r>
            <w:r w:rsidR="00680356">
              <w:rPr>
                <w:rFonts w:ascii="Times New Roman" w:hAnsi="Times New Roman" w:cs="Times New Roman"/>
                <w:lang w:val="en-GB"/>
              </w:rPr>
              <w:t>ch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06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2682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r</w:t>
            </w:r>
            <w:r w:rsidR="00680356">
              <w:rPr>
                <w:rFonts w:ascii="Times New Roman" w:hAnsi="Times New Roman" w:cs="Times New Roman"/>
                <w:lang w:val="en-GB"/>
              </w:rPr>
              <w:t>ch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07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2691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r</w:t>
            </w:r>
            <w:r w:rsidR="00680356">
              <w:rPr>
                <w:rFonts w:ascii="Times New Roman" w:hAnsi="Times New Roman" w:cs="Times New Roman"/>
                <w:lang w:val="en-GB"/>
              </w:rPr>
              <w:t>ch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0 (4 months)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08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2691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r</w:t>
            </w:r>
            <w:r w:rsidR="00680356">
              <w:rPr>
                <w:rFonts w:ascii="Times New Roman" w:hAnsi="Times New Roman" w:cs="Times New Roman"/>
                <w:lang w:val="en-GB"/>
              </w:rPr>
              <w:t>ch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0 (4 months)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09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2860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pr</w:t>
            </w:r>
            <w:r w:rsidR="00680356">
              <w:rPr>
                <w:rFonts w:ascii="Times New Roman" w:hAnsi="Times New Roman" w:cs="Times New Roman"/>
                <w:lang w:val="en-GB"/>
              </w:rPr>
              <w:t>il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24667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2860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pr</w:t>
            </w:r>
            <w:r w:rsidR="00680356">
              <w:rPr>
                <w:rFonts w:ascii="Times New Roman" w:hAnsi="Times New Roman" w:cs="Times New Roman"/>
                <w:lang w:val="en-GB"/>
              </w:rPr>
              <w:t>il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24668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038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pr</w:t>
            </w:r>
            <w:r w:rsidR="00680356">
              <w:rPr>
                <w:rFonts w:ascii="Times New Roman" w:hAnsi="Times New Roman" w:cs="Times New Roman"/>
                <w:lang w:val="en-GB"/>
              </w:rPr>
              <w:t>il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10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038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pr</w:t>
            </w:r>
            <w:r w:rsidR="00680356">
              <w:rPr>
                <w:rFonts w:ascii="Times New Roman" w:hAnsi="Times New Roman" w:cs="Times New Roman"/>
                <w:lang w:val="en-GB"/>
              </w:rPr>
              <w:t>il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11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044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pr</w:t>
            </w:r>
            <w:r w:rsidR="00680356">
              <w:rPr>
                <w:rFonts w:ascii="Times New Roman" w:hAnsi="Times New Roman" w:cs="Times New Roman"/>
                <w:lang w:val="en-GB"/>
              </w:rPr>
              <w:t>il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12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044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pr</w:t>
            </w:r>
            <w:r w:rsidR="00680356">
              <w:rPr>
                <w:rFonts w:ascii="Times New Roman" w:hAnsi="Times New Roman" w:cs="Times New Roman"/>
                <w:lang w:val="en-GB"/>
              </w:rPr>
              <w:t>il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13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360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pr</w:t>
            </w:r>
            <w:r w:rsidR="00680356">
              <w:rPr>
                <w:rFonts w:ascii="Times New Roman" w:hAnsi="Times New Roman" w:cs="Times New Roman"/>
                <w:lang w:val="en-GB"/>
              </w:rPr>
              <w:t>il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14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360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pr</w:t>
            </w:r>
            <w:r w:rsidR="00680356">
              <w:rPr>
                <w:rFonts w:ascii="Times New Roman" w:hAnsi="Times New Roman" w:cs="Times New Roman"/>
                <w:lang w:val="en-GB"/>
              </w:rPr>
              <w:t>il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30615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714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y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24669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714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y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24670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719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y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24671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719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y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24672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814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y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24673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3814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y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29043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4100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y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24674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4100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ay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624675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5175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Jul</w:t>
            </w:r>
            <w:r w:rsidR="00680356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26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5175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Jul</w:t>
            </w:r>
            <w:r w:rsidR="00680356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27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7628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Oct</w:t>
            </w:r>
            <w:r w:rsidR="00680356">
              <w:rPr>
                <w:rFonts w:ascii="Times New Roman" w:hAnsi="Times New Roman" w:cs="Times New Roman"/>
                <w:lang w:val="en-GB"/>
              </w:rPr>
              <w:t>o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28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7628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Oct</w:t>
            </w:r>
            <w:r w:rsidR="00680356">
              <w:rPr>
                <w:rFonts w:ascii="Times New Roman" w:hAnsi="Times New Roman" w:cs="Times New Roman"/>
                <w:lang w:val="en-GB"/>
              </w:rPr>
              <w:t>o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29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8162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Nov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30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8162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Nov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31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8177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Nov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32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lastRenderedPageBreak/>
              <w:t>A/Cameroon/15v-8177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Nov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33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8406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Nov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34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8406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Nov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35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8802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Nov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36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8802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Nov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37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9393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Dec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0 (1 month)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06886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9393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Dec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0 (1 month)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06887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9415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Dec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06888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15v-9415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Dec</w:t>
            </w:r>
            <w:r w:rsidR="00680356">
              <w:rPr>
                <w:rFonts w:ascii="Times New Roman" w:hAnsi="Times New Roman" w:cs="Times New Roman"/>
                <w:lang w:val="en-GB"/>
              </w:rPr>
              <w:t>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06889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GARO 67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Sep</w:t>
            </w:r>
            <w:r w:rsidR="00680356">
              <w:rPr>
                <w:rFonts w:ascii="Times New Roman" w:hAnsi="Times New Roman" w:cs="Times New Roman"/>
                <w:lang w:val="en-GB"/>
              </w:rPr>
              <w:t>t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38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GARO 67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Sep</w:t>
            </w:r>
            <w:r w:rsidR="00680356">
              <w:rPr>
                <w:rFonts w:ascii="Times New Roman" w:hAnsi="Times New Roman" w:cs="Times New Roman"/>
                <w:lang w:val="en-GB"/>
              </w:rPr>
              <w:t>tember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39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NGHP 68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ug</w:t>
            </w:r>
            <w:r w:rsidR="00680356">
              <w:rPr>
                <w:rFonts w:ascii="Times New Roman" w:hAnsi="Times New Roman" w:cs="Times New Roman"/>
                <w:lang w:val="en-GB"/>
              </w:rPr>
              <w:t>ust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40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NGHP 68/2015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ug</w:t>
            </w:r>
            <w:r w:rsidR="00680356">
              <w:rPr>
                <w:rFonts w:ascii="Times New Roman" w:hAnsi="Times New Roman" w:cs="Times New Roman"/>
                <w:lang w:val="en-GB"/>
              </w:rPr>
              <w:t>ust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748841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4979/2016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Jun</w:t>
            </w:r>
            <w:r w:rsidR="00680356"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HA</w:t>
            </w:r>
          </w:p>
        </w:tc>
        <w:tc>
          <w:tcPr>
            <w:tcW w:w="1709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858903</w:t>
            </w:r>
          </w:p>
        </w:tc>
      </w:tr>
      <w:tr w:rsidR="00B967AC" w:rsidRPr="00DA3BF3" w:rsidTr="00857CA4">
        <w:tblPrEx>
          <w:tblLook w:val="04A0"/>
        </w:tblPrEx>
        <w:tc>
          <w:tcPr>
            <w:tcW w:w="2943" w:type="dxa"/>
            <w:vAlign w:val="center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A/Cameroon/4979/2016</w:t>
            </w:r>
          </w:p>
        </w:tc>
        <w:tc>
          <w:tcPr>
            <w:tcW w:w="1555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Jun</w:t>
            </w:r>
            <w:r w:rsidR="00680356"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1422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56" w:type="dxa"/>
          </w:tcPr>
          <w:p w:rsidR="00B967AC" w:rsidRPr="00F401A1" w:rsidRDefault="00B967AC" w:rsidP="00857CA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01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60" w:type="dxa"/>
          </w:tcPr>
          <w:p w:rsidR="00B967AC" w:rsidRPr="00DA3BF3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lang w:val="en-GB" w:eastAsia="fr-FR"/>
              </w:rPr>
              <w:t>NA</w:t>
            </w:r>
          </w:p>
        </w:tc>
        <w:tc>
          <w:tcPr>
            <w:tcW w:w="1709" w:type="dxa"/>
          </w:tcPr>
          <w:p w:rsidR="00B967AC" w:rsidRPr="005F7C78" w:rsidRDefault="00B967AC" w:rsidP="00857CA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</w:pPr>
            <w:r w:rsidRPr="005F7C78">
              <w:rPr>
                <w:rFonts w:ascii="Times New Roman" w:eastAsiaTheme="minorEastAsia" w:hAnsi="Times New Roman" w:cs="Times New Roman"/>
                <w:color w:val="26282A"/>
                <w:shd w:val="clear" w:color="auto" w:fill="FFFFFF"/>
                <w:lang w:val="en-GB" w:eastAsia="fr-FR"/>
              </w:rPr>
              <w:t>EPI858904</w:t>
            </w:r>
          </w:p>
        </w:tc>
      </w:tr>
    </w:tbl>
    <w:p w:rsidR="00C5362B" w:rsidRPr="005F1825" w:rsidRDefault="00C5362B">
      <w:pPr>
        <w:rPr>
          <w:lang w:val="en-GB"/>
        </w:rPr>
      </w:pPr>
    </w:p>
    <w:sectPr w:rsidR="00C5362B" w:rsidRPr="005F1825" w:rsidSect="00C536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B857DB"/>
    <w:rsid w:val="00186E7C"/>
    <w:rsid w:val="00203AA7"/>
    <w:rsid w:val="00345DFB"/>
    <w:rsid w:val="00451FD0"/>
    <w:rsid w:val="004D7A81"/>
    <w:rsid w:val="00570931"/>
    <w:rsid w:val="005F1825"/>
    <w:rsid w:val="006656F2"/>
    <w:rsid w:val="00680356"/>
    <w:rsid w:val="006E04F8"/>
    <w:rsid w:val="007400EA"/>
    <w:rsid w:val="0082461D"/>
    <w:rsid w:val="00857CA4"/>
    <w:rsid w:val="00AE06E6"/>
    <w:rsid w:val="00B857DB"/>
    <w:rsid w:val="00B967AC"/>
    <w:rsid w:val="00C02DFF"/>
    <w:rsid w:val="00C47B08"/>
    <w:rsid w:val="00C53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7DB"/>
    <w:pPr>
      <w:spacing w:after="0" w:line="240" w:lineRule="auto"/>
    </w:pPr>
    <w:rPr>
      <w:rFonts w:ascii="Times New Roman" w:eastAsia="Times New Roman" w:hAnsi="Times New Roman" w:cs="Arial"/>
      <w:sz w:val="16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F18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7C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C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9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s</dc:creator>
  <cp:lastModifiedBy>asuss</cp:lastModifiedBy>
  <cp:revision>2</cp:revision>
  <dcterms:created xsi:type="dcterms:W3CDTF">2018-12-22T01:43:00Z</dcterms:created>
  <dcterms:modified xsi:type="dcterms:W3CDTF">2018-12-22T01:43:00Z</dcterms:modified>
</cp:coreProperties>
</file>